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D4D" w:rsidRDefault="00312087" w:rsidP="00312087">
      <w:pPr>
        <w:jc w:val="both"/>
      </w:pPr>
      <w:bookmarkStart w:id="0" w:name="_GoBack"/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7B2A4BE8" wp14:editId="20AF0D60">
            <wp:extent cx="8705848" cy="5010150"/>
            <wp:effectExtent l="0" t="0" r="635" b="0"/>
            <wp:docPr id="1" name="Imagem 1" descr="C:\Users\PRIMETEK\Documents\Dryce\Planilhas_analise\test.tiff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IMETEK\Documents\Dryce\Planilhas_analise\test.tiff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1565" cy="501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12087" w:rsidRPr="00312087" w:rsidRDefault="00312087" w:rsidP="00312087">
      <w:pPr>
        <w:spacing w:after="0" w:line="480" w:lineRule="auto"/>
        <w:jc w:val="both"/>
        <w:rPr>
          <w:lang w:val="en-US"/>
        </w:rPr>
      </w:pPr>
      <w:proofErr w:type="gramStart"/>
      <w:r w:rsidRPr="00E00681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Fig.</w:t>
      </w:r>
      <w:proofErr w:type="gramEnd"/>
      <w:r w:rsidRPr="00E00681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Pr="0053460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Geographical origin of the 20 tropical japonica rice accessions from the tropical j</w:t>
      </w: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aponica panel evaluated at SITIS</w:t>
      </w:r>
    </w:p>
    <w:sectPr w:rsidR="00312087" w:rsidRPr="00312087" w:rsidSect="0031208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087"/>
    <w:rsid w:val="00312087"/>
    <w:rsid w:val="00360ADF"/>
    <w:rsid w:val="00EC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12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120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120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120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Henrique</dc:creator>
  <cp:lastModifiedBy>Paulo Henrique</cp:lastModifiedBy>
  <cp:revision>1</cp:revision>
  <dcterms:created xsi:type="dcterms:W3CDTF">2020-07-05T14:50:00Z</dcterms:created>
  <dcterms:modified xsi:type="dcterms:W3CDTF">2020-07-05T14:52:00Z</dcterms:modified>
</cp:coreProperties>
</file>